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648B3" w14:textId="20A1FDA5" w:rsidR="00352F63" w:rsidRDefault="00952514" w:rsidP="00352F63">
      <w:r>
        <w:rPr>
          <w:rFonts w:ascii="Arial" w:hAnsi="Arial" w:cs="Arial"/>
        </w:rPr>
        <w:t>Table S6. Clinical observations in single administration dose escalation study for Up284 in female CD1 mice (9 weeks old)</w:t>
      </w:r>
    </w:p>
    <w:p w14:paraId="03F9948A" w14:textId="3A7FA9EC" w:rsidR="00952514" w:rsidRPr="007F055F" w:rsidRDefault="00952514" w:rsidP="00352F63">
      <w:pPr>
        <w:rPr>
          <w:rFonts w:ascii="Arial" w:hAnsi="Arial" w:cs="Arial"/>
        </w:rPr>
      </w:pPr>
      <w:r w:rsidRPr="007F055F">
        <w:rPr>
          <w:rFonts w:ascii="Arial" w:hAnsi="Arial" w:cs="Arial"/>
        </w:rPr>
        <w:t>Key: 0 – good appearance, D - hypokinesia (decreased activity), Eh - half-closed eyes, H - hunched posture, P - piloerec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599"/>
        <w:gridCol w:w="697"/>
        <w:gridCol w:w="643"/>
        <w:gridCol w:w="1044"/>
        <w:gridCol w:w="305"/>
        <w:gridCol w:w="1005"/>
        <w:gridCol w:w="1285"/>
        <w:gridCol w:w="1285"/>
        <w:gridCol w:w="1005"/>
        <w:gridCol w:w="745"/>
        <w:gridCol w:w="305"/>
        <w:gridCol w:w="305"/>
        <w:gridCol w:w="305"/>
        <w:gridCol w:w="305"/>
        <w:gridCol w:w="305"/>
        <w:gridCol w:w="305"/>
      </w:tblGrid>
      <w:tr w:rsidR="00952514" w:rsidRPr="007F055F" w14:paraId="0B031E3B" w14:textId="77777777" w:rsidTr="00952514">
        <w:trPr>
          <w:trHeight w:val="222"/>
        </w:trPr>
        <w:tc>
          <w:tcPr>
            <w:tcW w:w="5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3A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 #</w:t>
            </w:r>
            <w:proofErr w:type="gramEnd"/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0AE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 #</w:t>
            </w:r>
            <w:proofErr w:type="gramEnd"/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048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t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57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720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8C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s and hours of observations</w:t>
            </w:r>
          </w:p>
        </w:tc>
      </w:tr>
      <w:tr w:rsidR="00952514" w:rsidRPr="007F055F" w14:paraId="1B5585FF" w14:textId="77777777" w:rsidTr="00952514">
        <w:trPr>
          <w:trHeight w:val="222"/>
        </w:trPr>
        <w:tc>
          <w:tcPr>
            <w:tcW w:w="5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B82B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38D89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9AAC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A087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5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365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53F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F2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45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87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9B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2F8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52514" w:rsidRPr="007F055F" w14:paraId="07BCA6E0" w14:textId="77777777" w:rsidTr="00952514">
        <w:trPr>
          <w:trHeight w:val="222"/>
        </w:trPr>
        <w:tc>
          <w:tcPr>
            <w:tcW w:w="5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2385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83DFE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F11B1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673A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1B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4F5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985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FBA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h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332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h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8DC3E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63394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594C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8576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CDE9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4CD53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5F45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514" w:rsidRPr="007F055F" w14:paraId="048C8D1E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81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C3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BA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CC1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088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83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74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C6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D7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6F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1FA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AE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73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2E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867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3B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639DEBB5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694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972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9264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8EC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09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8B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80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B26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29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653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B9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53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407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E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E1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2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6DEE8391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62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F9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DC192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7B1BD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863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9F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C3C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DD9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51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9E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3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4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10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884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A6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6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2322D747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3C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3B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928F4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C6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97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85754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47C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E0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C9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A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771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BD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1C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3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B2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69C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2A610C43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8C6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C5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591E4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B5B6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F7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74A13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36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6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B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2A7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6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84F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7E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EE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0E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4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0C6E95C3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2E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F5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E0B2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8C0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25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24B0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47D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32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67A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158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2F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92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E7C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5C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F0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A85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70D50EDC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002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C4D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E01B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A2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B3E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53C57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09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61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7F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9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52E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14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B4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71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3F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A1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16AB19EE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07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AC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F2EA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AB9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ACA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52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49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8F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3F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162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91B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9C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B8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04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AB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24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3C4B9577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77B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2A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2745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075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6C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A0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05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0D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1A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15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ECC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27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7C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0A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46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835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67A2CFB4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4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C8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44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2C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567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C5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1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BF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E1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36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E21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B0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6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B4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1FE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28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3D03C0B0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2D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539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AEB1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AFC9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8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3A8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38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1F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B8B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47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F3D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2F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54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B93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186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E6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4CFBFE76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02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49B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9643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8C6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90B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2D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AEE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C8A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AE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B2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A9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3D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FCE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81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DBA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A8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296FECDC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D5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9BE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D4A5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6F2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0D1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273B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1C3D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6635B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26635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BD3E7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66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0A0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49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F5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C55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BC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4C692C2D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6F0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B8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23ACE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E54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9E2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FDEA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32C444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4407E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EFCD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B9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42D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696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4D1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B1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DF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17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5574A83B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9B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FA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B384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1399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AEB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7AB6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B3E3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21448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4E86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4CA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D1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84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0D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1B1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7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9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49406631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C1F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5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6AE4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A1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5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0D94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F7948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097B7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D1A9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04EE2A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died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5B2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381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CD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D5B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62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7C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2514" w:rsidRPr="007F055F" w14:paraId="1AA3C027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36E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F7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5336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F21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D1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67BBC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9BAD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4FF9D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3124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1E47544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died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232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5B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543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DE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DF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23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2514" w:rsidRPr="007F055F" w14:paraId="33312AAB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4E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661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B3C9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94EB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E5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362E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9D2A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7A41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PEh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2DD1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E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DCA73D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died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BBD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86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E9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98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3C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C8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2514" w:rsidRPr="007F055F" w14:paraId="79FC604B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B0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1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B3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275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F8E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486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52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DE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96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B2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1E9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6F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9EE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90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11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16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12F02D16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27D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24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6D1B6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06D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2F4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AF3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33C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79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1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A37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4F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89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C78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D6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E5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9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5B99AD7C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5A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22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74ACB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4A3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7B7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590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591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F6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90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D0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89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9D4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A2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56A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E7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57C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5ADD208C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445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87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8243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418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10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C9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D8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36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60C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116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7FF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9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0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09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9B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6A1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AC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4A81F7A0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91C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16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3D22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A996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B8A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E4B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189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707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3DC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A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70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88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F6B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1B0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9C7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336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2CF08AB2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87D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7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5DC44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01B09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E5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F8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0AD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D8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3D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1C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C1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9B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1CA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BE1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36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A9D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41E1B079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AB5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69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FCF02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35D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0 mg/k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BF0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9E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D2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7A2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91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F7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1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A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6C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92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20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D7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3C978413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F7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8E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F9551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259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9BC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ED6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10B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22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5E2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0E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97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D2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A8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1FC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F94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1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52514" w:rsidRPr="007F055F" w14:paraId="77BC4F75" w14:textId="77777777" w:rsidTr="00952514">
        <w:trPr>
          <w:trHeight w:val="222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B1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C65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47A8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6A1B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583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7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46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82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49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64D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B7D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93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5C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B6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6D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96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17FFAC5B" w14:textId="018C724B" w:rsidR="00952514" w:rsidRDefault="00952514"/>
    <w:sectPr w:rsidR="00952514" w:rsidSect="00E53CB2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04121063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>Anchoori</w:t>
    </w:r>
    <w:r w:rsidRPr="00E53CB2">
      <w:rPr>
        <w:rFonts w:ascii="Arial" w:hAnsi="Arial" w:cs="Arial"/>
        <w:i/>
        <w:iCs/>
      </w:rPr>
      <w:t xml:space="preserve"> 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3CB2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14:00Z</dcterms:created>
  <dcterms:modified xsi:type="dcterms:W3CDTF">2023-01-16T22:14:00Z</dcterms:modified>
</cp:coreProperties>
</file>